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F27826A" w14:textId="77777777" w:rsidR="00943ED4" w:rsidRDefault="00000000">
      <w:pPr>
        <w:pStyle w:val="Heading2"/>
        <w:spacing w:before="0" w:after="0" w:line="48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bookmarkStart w:id="0" w:name="_ipsxm6dr5sfu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Appendix 3. EndNote screening</w:t>
      </w:r>
    </w:p>
    <w:tbl>
      <w:tblPr>
        <w:tblStyle w:val="a"/>
        <w:tblW w:w="9349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5535"/>
        <w:gridCol w:w="1562"/>
        <w:gridCol w:w="1562"/>
      </w:tblGrid>
      <w:tr w:rsidR="00943ED4" w14:paraId="3674B2C2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300FD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s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B3A5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arch string 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D6A3A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of references remaining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11021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st articles present?</w:t>
            </w:r>
          </w:p>
        </w:tc>
      </w:tr>
      <w:tr w:rsidR="00943ED4" w14:paraId="3213E1A4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A7E1D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4FCDE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ar = GREATER OR EQUAL TO 2012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5C4C9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710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B41B1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43ED4" w14:paraId="4FA1D4AB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42F37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41444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tle = NOT (review OR protocol OR chapter OR congress OR conference OR poster OR abstracts)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A52E4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144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AB4AB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43ED4" w14:paraId="36E2B159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88814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92694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 Field = (behaviour change OR behavior change OR behaviour theory OR behavioural theory OR behavior theory OR behavioral theory OR social cognitive theory OR planned behavio* OR transtheoretical OR IMB)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9E843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061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02CC7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43ED4" w14:paraId="52E8B9F9" w14:textId="77777777">
        <w:trPr>
          <w:trHeight w:val="400"/>
        </w:trPr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A821E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8A1F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 Field = (digital OR mobile OR “app” OR “apps” OR “application” OR internet OR web OR phone OR telehealth OR mHealth)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59D34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14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CBAD8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43ED4" w14:paraId="7D0E4A9C" w14:textId="77777777">
        <w:trPr>
          <w:trHeight w:val="400"/>
        </w:trPr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6690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28BBC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 Field = (engag* OR adher* OR immers* OR involve* OR adopt OR maint* OR sustain* OR app us* OR acceptab*)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79AF0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08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FDBC1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43ED4" w14:paraId="54BBB9CE" w14:textId="77777777">
        <w:trPr>
          <w:trHeight w:val="400"/>
        </w:trPr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13829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44F8A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tle OR Abstract = (behavio*)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C4863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13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1BCFA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43ED4" w14:paraId="7D59C410" w14:textId="77777777">
        <w:trPr>
          <w:trHeight w:val="400"/>
        </w:trPr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3FEC2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13A09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stract = (engage OR adhere OR app us* OR acceptability)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C31C8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18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E7636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43ED4" w14:paraId="0C8840FE" w14:textId="77777777">
        <w:trPr>
          <w:trHeight w:val="400"/>
        </w:trPr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3A0D5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DF182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stract = (smartphone OR phone OR mobile OR cell OR mHealth OR iphone OR android OR tablet OR “app” OR “apps”)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6D1E1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71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E93C9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43ED4" w14:paraId="1CF6963A" w14:textId="77777777">
        <w:trPr>
          <w:trHeight w:val="454"/>
        </w:trPr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201E0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ED1A8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tle = (behav* OR engag* OR adher*) 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DE75C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17949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43ED4" w14:paraId="0B8D318B" w14:textId="77777777">
        <w:trPr>
          <w:trHeight w:val="454"/>
        </w:trPr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DE518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AA222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 Field = NOT (text message OR SMS)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D915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6AF3B" w14:textId="77777777" w:rsidR="00943ED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42B2636F" w14:textId="77777777" w:rsidR="00943ED4" w:rsidRDefault="00000000" w:rsidP="00795880">
      <w:pPr>
        <w:widowControl w:val="0"/>
        <w:spacing w:line="480" w:lineRule="auto"/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>Each pass was conducted on the subset of studies retrieved in the previous pass</w:t>
      </w:r>
    </w:p>
    <w:p w14:paraId="509D6D2B" w14:textId="47B057F2" w:rsidR="00943ED4" w:rsidRDefault="00000000" w:rsidP="00795880">
      <w:pPr>
        <w:widowControl w:val="0"/>
        <w:spacing w:line="480" w:lineRule="auto"/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>Six articles previously identified as relevant were used throughout the screening process to ensure that search terms were not unintentionally eliminating relevant articles</w:t>
      </w:r>
    </w:p>
    <w:p w14:paraId="4271EE47" w14:textId="16514AD4" w:rsidR="00943ED4" w:rsidRDefault="00000000" w:rsidP="00795880">
      <w:pPr>
        <w:widowControl w:val="0"/>
        <w:spacing w:line="480" w:lineRule="auto"/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Four specific theories that were not captured with the general ‘behaviour theory’ terms were included in this pass based on a scoping review which identified theories of behaviour change. These were the four that were cited at least 10 times in the included articles. </w:t>
      </w:r>
      <w:hyperlink r:id="rId7"/>
    </w:p>
    <w:sectPr w:rsidR="00943ED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77448" w14:textId="77777777" w:rsidR="003F4BC4" w:rsidRDefault="003F4BC4" w:rsidP="00795880">
      <w:pPr>
        <w:spacing w:line="240" w:lineRule="auto"/>
      </w:pPr>
      <w:r>
        <w:separator/>
      </w:r>
    </w:p>
  </w:endnote>
  <w:endnote w:type="continuationSeparator" w:id="0">
    <w:p w14:paraId="36D927CD" w14:textId="77777777" w:rsidR="003F4BC4" w:rsidRDefault="003F4BC4" w:rsidP="007958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288CF" w14:textId="77777777" w:rsidR="00795880" w:rsidRDefault="007958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EDC28" w14:textId="77777777" w:rsidR="00795880" w:rsidRDefault="007958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AFC9E" w14:textId="77777777" w:rsidR="00795880" w:rsidRDefault="007958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E2C08" w14:textId="77777777" w:rsidR="003F4BC4" w:rsidRDefault="003F4BC4" w:rsidP="00795880">
      <w:pPr>
        <w:spacing w:line="240" w:lineRule="auto"/>
      </w:pPr>
      <w:r>
        <w:separator/>
      </w:r>
    </w:p>
  </w:footnote>
  <w:footnote w:type="continuationSeparator" w:id="0">
    <w:p w14:paraId="373614DA" w14:textId="77777777" w:rsidR="003F4BC4" w:rsidRDefault="003F4BC4" w:rsidP="0079588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B8E4DA" w14:textId="77777777" w:rsidR="00795880" w:rsidRDefault="007958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B23A4" w14:textId="77777777" w:rsidR="00795880" w:rsidRDefault="0079588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AD371" w14:textId="77777777" w:rsidR="00795880" w:rsidRDefault="0079588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B416C3"/>
    <w:multiLevelType w:val="multilevel"/>
    <w:tmpl w:val="C1F42D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459379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ED4"/>
    <w:rsid w:val="003F4BC4"/>
    <w:rsid w:val="00795880"/>
    <w:rsid w:val="0094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DD0B7A"/>
  <w15:docId w15:val="{6F9C44EA-B753-8141-B7D8-7C54AFA29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9588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880"/>
  </w:style>
  <w:style w:type="paragraph" w:styleId="Footer">
    <w:name w:val="footer"/>
    <w:basedOn w:val="Normal"/>
    <w:link w:val="FooterChar"/>
    <w:uiPriority w:val="99"/>
    <w:unhideWhenUsed/>
    <w:rsid w:val="0079588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paperpile.com/c/WTHCNh/XUSuq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dison Milne-Ives</cp:lastModifiedBy>
  <cp:revision>2</cp:revision>
  <dcterms:created xsi:type="dcterms:W3CDTF">2023-05-22T16:12:00Z</dcterms:created>
  <dcterms:modified xsi:type="dcterms:W3CDTF">2023-05-22T16:13:00Z</dcterms:modified>
</cp:coreProperties>
</file>